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1035"/>
        <w:gridCol w:w="478"/>
        <w:gridCol w:w="478"/>
        <w:gridCol w:w="204"/>
        <w:gridCol w:w="1275"/>
        <w:gridCol w:w="478"/>
        <w:gridCol w:w="478"/>
        <w:gridCol w:w="204"/>
        <w:gridCol w:w="1195"/>
        <w:gridCol w:w="532"/>
        <w:gridCol w:w="478"/>
        <w:gridCol w:w="204"/>
        <w:gridCol w:w="1195"/>
        <w:gridCol w:w="532"/>
        <w:gridCol w:w="478"/>
        <w:gridCol w:w="204"/>
        <w:gridCol w:w="1115"/>
        <w:gridCol w:w="478"/>
        <w:gridCol w:w="478"/>
        <w:gridCol w:w="204"/>
        <w:gridCol w:w="1355"/>
        <w:gridCol w:w="532"/>
        <w:gridCol w:w="478"/>
      </w:tblGrid>
      <w:tr w:rsidR="00B629A0" w:rsidRPr="00AD6B59" w:rsidTr="00642F92">
        <w:trPr>
          <w:trHeight w:val="360"/>
        </w:trPr>
        <w:tc>
          <w:tcPr>
            <w:tcW w:w="0" w:type="auto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 xml:space="preserve">S3 </w:t>
            </w:r>
            <w:r w:rsidRPr="00AD6B59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Table</w:t>
            </w:r>
            <w:r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.</w:t>
            </w: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Associations between participant characteristics and pain intensities</w:t>
            </w:r>
          </w:p>
        </w:tc>
      </w:tr>
      <w:tr w:rsidR="00B629A0" w:rsidRPr="00AD6B59" w:rsidTr="00642F9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29A0" w:rsidRPr="00AD6B59" w:rsidRDefault="00B629A0" w:rsidP="00642F92">
            <w:pPr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N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1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M-MPQ-2</w:t>
            </w:r>
          </w:p>
        </w:tc>
      </w:tr>
      <w:tr w:rsidR="00B629A0" w:rsidRPr="00AD6B59" w:rsidTr="00642F9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ontinuous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Intermittent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Neuropath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ffective descrip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Total score</w:t>
            </w:r>
          </w:p>
        </w:tc>
      </w:tr>
      <w:tr w:rsidR="00B629A0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gramStart"/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gramStart"/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gramStart"/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gramStart"/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gramStart"/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gramStart"/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B629A0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B629A0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&lt; 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.0 (2.0−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1.0 (13.0−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1.0 (1.0−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3.0 (3.0−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.0 (0.0−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0.0 (17.0−1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29A0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≥ 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.0 (0.0−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.0 (5.0−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2.0 (0.0−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7.0 (3.0−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 (0.0−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8.0 (8.0−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29A0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</w:tr>
      <w:tr w:rsidR="00B629A0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.0 (2.0−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9.0 (8.0−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.0 (1.0−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.0 (3.0−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.0 (0.0−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9.0 (17.0−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29A0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.0 (0.0−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.0 (5.0−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3.0 (0.0−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8.0 (5.0−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 (0.0−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8.0 (8.0−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29A0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Woun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</w:tr>
      <w:tr w:rsidR="00B629A0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&lt;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.0 (0.0−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8.0 (10.0−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7.0 (6.0−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.0 (3.0−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.0 (0.0−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8.0 (27.0−1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29A0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≥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.0 (2.0−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.0 (7.0−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9.0 (0.0−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.0 (5.0−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 (0.0−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9.0 (15.0−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29A0" w:rsidRPr="00AD6B59" w:rsidTr="00642F92">
        <w:trPr>
          <w:trHeight w:val="300"/>
        </w:trPr>
        <w:tc>
          <w:tcPr>
            <w:tcW w:w="0" w:type="auto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A0" w:rsidRPr="00AD6B59" w:rsidRDefault="00B629A0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Values are presented as the median with interquartile range. Each value of two groups was compared using Wilcoxon’s rank sum test.</w:t>
            </w:r>
          </w:p>
          <w:p w:rsidR="00B629A0" w:rsidRPr="00AD6B59" w:rsidRDefault="00B629A0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NRS, 10-points numerical rating scale; SF-MPQ-2, short-form McGill Pain Questionnaire 2.</w:t>
            </w:r>
          </w:p>
        </w:tc>
      </w:tr>
    </w:tbl>
    <w:p w:rsidR="00350C48" w:rsidRDefault="00350C48">
      <w:bookmarkStart w:id="0" w:name="_GoBack"/>
      <w:bookmarkEnd w:id="0"/>
    </w:p>
    <w:sectPr w:rsidR="00350C48" w:rsidSect="00B629A0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9A0"/>
    <w:rsid w:val="00350C48"/>
    <w:rsid w:val="00674EDD"/>
    <w:rsid w:val="00B6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A20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9A0"/>
    <w:pPr>
      <w:widowControl w:val="0"/>
      <w:jc w:val="both"/>
    </w:pPr>
    <w:rPr>
      <w:rFonts w:eastAsiaTheme="minorEastAsia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9A0"/>
    <w:pPr>
      <w:widowControl w:val="0"/>
      <w:jc w:val="both"/>
    </w:pPr>
    <w:rPr>
      <w:rFonts w:eastAsiaTheme="minorEastAsia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9</Characters>
  <Application>Microsoft Macintosh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 Taichi</dc:creator>
  <cp:keywords/>
  <dc:description/>
  <cp:lastModifiedBy>Goto Taichi</cp:lastModifiedBy>
  <cp:revision>1</cp:revision>
  <dcterms:created xsi:type="dcterms:W3CDTF">2016-11-21T16:06:00Z</dcterms:created>
  <dcterms:modified xsi:type="dcterms:W3CDTF">2016-11-21T16:07:00Z</dcterms:modified>
</cp:coreProperties>
</file>